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1260"/>
        <w:gridCol w:w="990"/>
        <w:gridCol w:w="990"/>
      </w:tblGrid>
      <w:tr>
        <w:trPr>
          <w:trHeight w:val="255" w:hRule="atLeast"/>
        </w:trPr>
        <w:tc>
          <w:tcPr>
            <w:tcW w:w="468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Characteristic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ds Ratio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5%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-type: Less generous vs More generous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,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</w:tr>
      <w:tr>
        <w:trPr>
          <w:trHeight w:val="255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ing a drug deductib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,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</w:tr>
      <w:tr>
        <w:trPr>
          <w:trHeight w:val="255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disease sam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,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: 65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,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,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</w:tr>
      <w:tr>
        <w:trPr>
          <w:trHeight w:val="255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: Less than college gradua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,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ome: &lt;$35,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,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-reported health status: Excellent or very goo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,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e: Non-whi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,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46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ried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,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†</w:t>
      </w:r>
      <w:r>
        <w:rPr>
          <w:rFonts w:cs="Arial" w:ascii="Arial" w:hAnsi="Arial"/>
          <w:sz w:val="18"/>
          <w:szCs w:val="18"/>
        </w:rPr>
        <w:t>p-value&lt;0.05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Table displays the adjusted odds ratio for correctly reporting having a medical deductible or prescription drug deductible from multiple logistic regression weighted for sampling proportion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21:18:00Z</dcterms:created>
  <dc:creator>Mary Reed</dc:creator>
  <dc:description/>
  <cp:keywords/>
  <dc:language>en-US</dc:language>
  <cp:lastModifiedBy>Mary Reed</cp:lastModifiedBy>
  <dcterms:modified xsi:type="dcterms:W3CDTF">2009-12-08T21:18:00Z</dcterms:modified>
  <cp:revision>2</cp:revision>
  <dc:subject/>
  <dc:title>Appendix</dc:title>
</cp:coreProperties>
</file>